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EF2FB" w14:textId="0106EA4F" w:rsidR="0059252B" w:rsidRDefault="0049201F">
      <w:pPr>
        <w:rPr>
          <w:rFonts w:ascii="Times New Roman" w:hAnsi="Times New Roman" w:cs="Times New Roman"/>
          <w:b/>
          <w:bCs/>
          <w:sz w:val="22"/>
        </w:rPr>
      </w:pPr>
      <w:bookmarkStart w:id="0" w:name="_Hlk108990606"/>
      <w:r w:rsidRPr="0049201F">
        <w:rPr>
          <w:rFonts w:ascii="Times New Roman" w:hAnsi="Times New Roman" w:cs="Times New Roman"/>
          <w:b/>
          <w:bCs/>
          <w:sz w:val="22"/>
        </w:rPr>
        <w:t>Supplementary Table 1. Baseline characteristics according to the muscle mass/BMI quartile</w:t>
      </w:r>
    </w:p>
    <w:tbl>
      <w:tblPr>
        <w:tblW w:w="126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1"/>
        <w:gridCol w:w="1707"/>
        <w:gridCol w:w="1598"/>
        <w:gridCol w:w="1598"/>
        <w:gridCol w:w="1598"/>
        <w:gridCol w:w="1633"/>
        <w:gridCol w:w="1185"/>
      </w:tblGrid>
      <w:tr w:rsidR="00624E51" w:rsidRPr="006D0E38" w14:paraId="504E5914" w14:textId="77777777" w:rsidTr="004857A4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F5A9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6D0E3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3487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6D0E3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2FA9C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6D0E3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E4CD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6D0E3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53CE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6D0E3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DCAE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6D0E3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7C6B2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6D0E38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624E51" w:rsidRPr="006D0E38" w14:paraId="6CB7578C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39DE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DF2E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29FE9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D69F7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E4AC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F8050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5122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4857A4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6D0E3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624E51" w:rsidRPr="006D0E38" w14:paraId="57B74ABB" w14:textId="77777777" w:rsidTr="004857A4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79AA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6D0E3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4680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5,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B6AE0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1,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ED11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1,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668E8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1,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9447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1,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C3558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6D0E38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624E51" w:rsidRPr="006D0E38" w14:paraId="40AA6A2E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D900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B282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5 ± 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1971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.5 ± 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D367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1 ± 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D79B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5 ± 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3032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0 ± 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D4AA" w14:textId="77777777" w:rsidR="006D0E38" w:rsidRPr="006D0E38" w:rsidRDefault="006D0E38" w:rsidP="006D0E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F43802" w:rsidRPr="006D0E38" w14:paraId="4ABBE84E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1E18" w14:textId="5F5E3057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3E69" w14:textId="3B715DEF" w:rsidR="00F43802" w:rsidRPr="00E052F3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087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04C1" w14:textId="072D7BFC" w:rsidR="00F43802" w:rsidRPr="00E052F3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2 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4C4F" w14:textId="76FA2412" w:rsidR="00F43802" w:rsidRPr="00E052F3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3 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57A0" w14:textId="7546C936" w:rsidR="00F43802" w:rsidRPr="00E052F3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3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88AA" w14:textId="37A2146E" w:rsidR="00F43802" w:rsidRPr="00E052F3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9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BF0B" w14:textId="5FF68485" w:rsidR="00F43802" w:rsidRPr="00E052F3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</w:tr>
      <w:tr w:rsidR="00F43802" w:rsidRPr="006D0E38" w14:paraId="578C092B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A8B1" w14:textId="1BD89C57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(pack-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</w:t>
            </w: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5BD9" w14:textId="13CB568F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0.0 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(</w:t>
            </w: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0.8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93F6" w14:textId="5B45A1FE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</w:t>
            </w: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0.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0F38" w14:textId="3C810D73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</w:t>
            </w: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3</w:t>
            </w: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.8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C2CB" w14:textId="647BB355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</w:t>
            </w: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0.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AB5B" w14:textId="05B6653E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</w:t>
            </w: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</w:t>
            </w: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9215" w14:textId="3630DCEA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40</w:t>
            </w:r>
          </w:p>
        </w:tc>
      </w:tr>
      <w:tr w:rsidR="00F43802" w:rsidRPr="006D0E38" w14:paraId="19D07E07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92C9" w14:textId="0E99F369" w:rsidR="00F43802" w:rsidRPr="00114895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4895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Alcohol (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EC88" w14:textId="1A87346F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0.0 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(</w:t>
            </w: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3.7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EA22" w14:textId="44055C3A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0.0 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(2</w:t>
            </w: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.8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F432" w14:textId="25891B5A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0.0 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CD7A" w14:textId="322B9488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0.0 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745A" w14:textId="5DC28F75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0.0 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5F8E" w14:textId="6E93EE22" w:rsidR="00F43802" w:rsidRPr="006D0E38" w:rsidRDefault="00F43802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&lt;</w:t>
            </w: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01</w:t>
            </w:r>
            <w:r w:rsidRPr="00E052F3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</w:t>
            </w:r>
          </w:p>
        </w:tc>
      </w:tr>
      <w:tr w:rsidR="00114895" w:rsidRPr="006D0E38" w14:paraId="076CAF81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BCF1" w14:textId="73B5112F" w:rsidR="00114895" w:rsidRPr="00114895" w:rsidRDefault="00114895" w:rsidP="00F438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lcohol duration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0E44" w14:textId="77777777" w:rsidR="00114895" w:rsidRPr="00E052F3" w:rsidRDefault="00114895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20B1" w14:textId="77777777" w:rsidR="00114895" w:rsidRPr="00E052F3" w:rsidRDefault="00114895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05E9" w14:textId="77777777" w:rsidR="00114895" w:rsidRPr="00E052F3" w:rsidRDefault="00114895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8CCA" w14:textId="77777777" w:rsidR="00114895" w:rsidRPr="00E052F3" w:rsidRDefault="00114895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16B9" w14:textId="77777777" w:rsidR="00114895" w:rsidRPr="00E052F3" w:rsidRDefault="00114895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7BEB" w14:textId="59EA9463" w:rsidR="00114895" w:rsidRDefault="009E2BE1" w:rsidP="00F438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.003</w:t>
            </w:r>
          </w:p>
        </w:tc>
      </w:tr>
      <w:tr w:rsidR="00114895" w:rsidRPr="006D0E38" w14:paraId="0C45494F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2107" w14:textId="1E61E8F5" w:rsidR="00114895" w:rsidRPr="00114895" w:rsidRDefault="00114895" w:rsidP="009E2BE1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114895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 –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F478" w14:textId="5A0083BB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6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5ACB" w14:textId="10E68BCE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BDE4" w14:textId="30B5FAC5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8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AAC0" w14:textId="622DB9F1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9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3B4D" w14:textId="637BAEA4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7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D19C" w14:textId="77777777" w:rsidR="00114895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</w:tr>
      <w:tr w:rsidR="00114895" w:rsidRPr="006D0E38" w14:paraId="457A2841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567B" w14:textId="2D32B6C1" w:rsidR="00114895" w:rsidRPr="00114895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114895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   6 – 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6DA6" w14:textId="39EC63E8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83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3F49" w14:textId="14931C2E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C663" w14:textId="051E5FC6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7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88F8" w14:textId="57F58BFE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9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9D76" w14:textId="507E430F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76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8C02" w14:textId="77777777" w:rsidR="00114895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</w:tr>
      <w:tr w:rsidR="00114895" w:rsidRPr="006D0E38" w14:paraId="08C6C5AE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1D96" w14:textId="0D99C2FD" w:rsidR="00114895" w:rsidRPr="00114895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114895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   11 – 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BC82" w14:textId="162AA7E6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76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D032" w14:textId="2E36FAE1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0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E980" w14:textId="286D5FD9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9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BD73" w14:textId="7C233262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3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B8A0" w14:textId="5DCB2DFF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64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8F6B" w14:textId="77777777" w:rsidR="00114895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</w:tr>
      <w:tr w:rsidR="00114895" w:rsidRPr="006D0E38" w14:paraId="61A52DA0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8306" w14:textId="5EDA1237" w:rsidR="00114895" w:rsidRPr="00114895" w:rsidRDefault="00114895" w:rsidP="009E2BE1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114895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≥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3AB1" w14:textId="2528BA27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,525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9D5F" w14:textId="436F6958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88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3622" w14:textId="508368FB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92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6A21" w14:textId="74BEF974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85 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3B2B" w14:textId="07315A08" w:rsidR="00114895" w:rsidRPr="00E052F3" w:rsidRDefault="009E2BE1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60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CFE4" w14:textId="77777777" w:rsidR="00114895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</w:p>
        </w:tc>
      </w:tr>
      <w:tr w:rsidR="00114895" w:rsidRPr="006D0E38" w14:paraId="38827DF3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8D8C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227E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343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09ED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9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8DE1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0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E734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8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7009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6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E150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14895" w:rsidRPr="006D0E38" w14:paraId="1D116566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9C7D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0648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4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CBB3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8BA3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BE7C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85D2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9CE9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14895" w:rsidRPr="006D0E38" w14:paraId="52DF1C1C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A9DC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abolic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326B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068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F004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9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8551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3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79A6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4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ADA5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2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72B3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14895" w:rsidRPr="006D0E38" w14:paraId="46384C0A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4B44" w14:textId="1D8C3D9A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besity (BMI </w:t>
            </w:r>
            <w:r w:rsidRPr="00125E3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5 kg/m</w:t>
            </w: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5B87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346 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0C21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1 (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2FC4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2 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73FB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7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2EBC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26 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D83D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14895" w:rsidRPr="006D0E38" w14:paraId="1C3BD3D1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002B" w14:textId="7E286410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ist circumferenc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6F6E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9 ± 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818A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4 ± 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55E9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.7 ± 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B01F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6 ± 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855B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8 ± 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C3B6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14895" w:rsidRPr="006D0E38" w14:paraId="1A651717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C354" w14:textId="31A7DBFB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MI (kg/m</w:t>
            </w:r>
            <w:r w:rsidRP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5584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6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874A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6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EFA8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0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EEB3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0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2DCF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7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1D83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14895" w:rsidRPr="006D0E38" w14:paraId="51E8E156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816F" w14:textId="4705B72E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cle mass/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3C04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6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443D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A962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0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EA8B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2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BD72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1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AE49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14895" w:rsidRPr="006D0E38" w14:paraId="300840F7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90A2" w14:textId="664D0E8B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825F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6987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9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32E9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10CD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617C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CA29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14895" w:rsidRPr="006D0E38" w14:paraId="406DA061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14CE" w14:textId="235DEB19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sting glucos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EAD7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1 ± 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294C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0 ± 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37BA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0 ± 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C2B9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.3 ± 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F91D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2 ± 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B970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01 </w:t>
            </w:r>
          </w:p>
        </w:tc>
      </w:tr>
      <w:tr w:rsidR="00114895" w:rsidRPr="006D0E38" w14:paraId="2E8CAC92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82CC" w14:textId="78C48B6E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atelet (</w:t>
            </w:r>
            <w:r w:rsidRPr="00692AC7">
              <w:rPr>
                <w:rFonts w:ascii="Times New Roman" w:eastAsia="맑은 고딕" w:hAnsi="Times New Roman" w:cs="Times New Roman"/>
                <w:sz w:val="24"/>
                <w:szCs w:val="24"/>
              </w:rPr>
              <w:t>×</w:t>
            </w: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C217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μ</w:t>
            </w: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proofErr w:type="spellEnd"/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86B4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7 ±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82E0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7 ± 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C342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1 ±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ACCB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5 ±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BE36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 ±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0EFC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14895" w:rsidRPr="006D0E38" w14:paraId="0B041445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04C0" w14:textId="772B994A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Album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33E2" w14:textId="2FA4C235" w:rsidR="00114895" w:rsidRPr="0079691A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4.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6</w:t>
            </w: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± 0.3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41F1" w14:textId="626A3550" w:rsidR="00114895" w:rsidRPr="0079691A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4.2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4</w:t>
            </w: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± 0.3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700C" w14:textId="36339E3F" w:rsidR="00114895" w:rsidRPr="0079691A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4.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5</w:t>
            </w: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± 0.3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70B9" w14:textId="5C07BEF9" w:rsidR="00114895" w:rsidRPr="0079691A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4.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8</w:t>
            </w: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± 0.3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467E" w14:textId="3D66987A" w:rsidR="00114895" w:rsidRPr="0079691A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4.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7</w:t>
            </w: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± 0.3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2F16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14895" w:rsidRPr="006D0E38" w14:paraId="079D2D0B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542A" w14:textId="7CA7A304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tal </w:t>
            </w: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rubin</w:t>
            </w: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9277" w14:textId="4D1DAC04" w:rsidR="00114895" w:rsidRPr="0079691A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6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</w:t>
            </w: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± 0.3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DCCF" w14:textId="058B414A" w:rsidR="00114895" w:rsidRPr="0079691A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59</w:t>
            </w: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± 0.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DB86" w14:textId="21DD53CE" w:rsidR="00114895" w:rsidRPr="0079691A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6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</w:t>
            </w: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± 0.3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73DA" w14:textId="5DCDEAE7" w:rsidR="00114895" w:rsidRPr="0079691A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6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3</w:t>
            </w: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± 0.3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59AC" w14:textId="4B978118" w:rsidR="00114895" w:rsidRPr="0079691A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6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5</w:t>
            </w:r>
            <w:r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± 0.3</w:t>
            </w:r>
            <w:r w:rsidR="0079691A" w:rsidRPr="0079691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EF69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B426D2" w:rsidRPr="006D0E38" w14:paraId="56160293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C4AF" w14:textId="65A48953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29B5" w14:textId="405B41C2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6 (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C276" w14:textId="05A0B404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DF74" w14:textId="007BE85A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3846" w14:textId="63EF08B5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6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BBF0" w14:textId="502BAFC7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85E2" w14:textId="77777777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15 </w:t>
            </w:r>
          </w:p>
        </w:tc>
      </w:tr>
      <w:tr w:rsidR="00B426D2" w:rsidRPr="006D0E38" w14:paraId="6E735D40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938" w14:textId="33C369FB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CEAF" w14:textId="05E1A774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2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0B82" w14:textId="5426F568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3E7D" w14:textId="139101E8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2 (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0717" w14:textId="2F38F8B4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2 (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AB5" w14:textId="17F3F096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ED9B" w14:textId="77777777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B426D2" w:rsidRPr="006D0E38" w14:paraId="1A71C464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4986" w14:textId="367E8C34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7B77" w14:textId="595EB6AA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8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3948" w14:textId="13F6CD37" w:rsidR="00B426D2" w:rsidRPr="006D0E38" w:rsidRDefault="00A13B3C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2</w:t>
            </w:r>
            <w:r w:rsidR="00B426D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6</w:t>
            </w:r>
            <w:r w:rsidR="00B426D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49B5" w14:textId="41B30FF6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1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9AB1" w14:textId="4ADED7D1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4E8B" w14:textId="10035272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06F6" w14:textId="77777777" w:rsidR="00B426D2" w:rsidRPr="006D0E38" w:rsidRDefault="00B426D2" w:rsidP="00B426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01 </w:t>
            </w:r>
          </w:p>
        </w:tc>
      </w:tr>
      <w:tr w:rsidR="00114895" w:rsidRPr="006D0E38" w14:paraId="148C774F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EC93" w14:textId="29E3F832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7861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 ±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E4D4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 ±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4658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 ±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9A0C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 ±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B6C6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3 ±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796F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14895" w:rsidRPr="006D0E38" w14:paraId="5D9B3E3D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DF53" w14:textId="30ECE428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glycerid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53E3" w14:textId="293A7E64" w:rsidR="00114895" w:rsidRPr="006D0E38" w:rsidRDefault="00B426D2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33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F21F" w14:textId="5589ED61" w:rsidR="00114895" w:rsidRPr="006D0E38" w:rsidRDefault="00A13B3C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53</w:t>
            </w:r>
            <w:r w:rsidR="00B426D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96</w:t>
            </w:r>
            <w:r w:rsidR="00B426D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741E" w14:textId="2A97F08D" w:rsidR="00114895" w:rsidRPr="006D0E38" w:rsidRDefault="00A13B3C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41</w:t>
            </w:r>
            <w:r w:rsidR="00B426D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95</w:t>
            </w:r>
            <w:r w:rsidR="00B426D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691B" w14:textId="3A72B79F" w:rsidR="00114895" w:rsidRPr="006D0E38" w:rsidRDefault="00A13B3C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28</w:t>
            </w:r>
            <w:r w:rsidR="00B426D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8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5</w:t>
            </w:r>
            <w:r w:rsidR="00B426D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1236" w14:textId="139E66A6" w:rsidR="00114895" w:rsidRPr="006D0E38" w:rsidRDefault="00A13B3C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12</w:t>
            </w:r>
            <w:r w:rsidR="00B426D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69</w:t>
            </w:r>
            <w:r w:rsidR="00B426D2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A6EA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14895" w:rsidRPr="006D0E38" w14:paraId="29323E58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A532" w14:textId="25FD99B4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DL-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2C62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6E70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 ±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996D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C32A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F090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70AC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14895" w:rsidRPr="006D0E38" w14:paraId="42D36150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7C55" w14:textId="163F3920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-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6B80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 ±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BDD4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 ±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4DED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 ±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5224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 ±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0F23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 ±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8650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14895" w:rsidRPr="006D0E38" w14:paraId="6624DFBB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0105" w14:textId="38B8F02F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72F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3 ± 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7BCD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8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2404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 ± 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7E4D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2970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82E1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114895" w:rsidRPr="006D0E38" w14:paraId="030AE3DD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FBA6" w14:textId="03C3936E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ECAA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1C09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5CC9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6ADA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4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1340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5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4102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34 </w:t>
            </w:r>
          </w:p>
        </w:tc>
      </w:tr>
      <w:tr w:rsidR="00114895" w:rsidRPr="006D0E38" w14:paraId="42F06763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4BC2" w14:textId="4FAD0E03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SH (</w:t>
            </w:r>
            <w:proofErr w:type="spellStart"/>
            <w:r w:rsidRPr="00C217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μ</w:t>
            </w:r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U</w:t>
            </w:r>
            <w:proofErr w:type="spellEnd"/>
            <w:r w:rsidRPr="007F213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2D58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0 ±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479C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3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FFD0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8 ±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CE18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5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2831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6 ± 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9F7E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69 </w:t>
            </w:r>
          </w:p>
        </w:tc>
      </w:tr>
      <w:tr w:rsidR="00114895" w:rsidRPr="006D0E38" w14:paraId="06774694" w14:textId="77777777" w:rsidTr="004857A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06CD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ee T4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A509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3DCF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0BA2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3319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197A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D88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43 </w:t>
            </w:r>
          </w:p>
        </w:tc>
      </w:tr>
      <w:tr w:rsidR="00114895" w:rsidRPr="006D0E38" w14:paraId="06E9801C" w14:textId="77777777" w:rsidTr="004857A4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49C6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P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9F8A2" w14:textId="147A8F5F" w:rsidR="00114895" w:rsidRPr="006D0E38" w:rsidRDefault="00B426D2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14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1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45889" w14:textId="3EA7D73E" w:rsidR="00114895" w:rsidRPr="006D0E38" w:rsidRDefault="00B426D2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0.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21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55902" w14:textId="3DC77E10" w:rsidR="00114895" w:rsidRPr="006D0E38" w:rsidRDefault="00B426D2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14 (0.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48861" w14:textId="002D1846" w:rsidR="00114895" w:rsidRPr="006D0E38" w:rsidRDefault="00B426D2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0C53C" w14:textId="33783B6E" w:rsidR="00114895" w:rsidRPr="006D0E38" w:rsidRDefault="00B426D2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0.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(0.1</w:t>
            </w:r>
            <w:r w:rsidR="00A13B3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5A06" w14:textId="77777777" w:rsidR="00114895" w:rsidRPr="006D0E38" w:rsidRDefault="00114895" w:rsidP="001148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D0E38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0BFFBBA4" w14:textId="6CCE33BB" w:rsidR="0049201F" w:rsidRDefault="0049201F">
      <w:pPr>
        <w:rPr>
          <w:rFonts w:ascii="Times New Roman" w:hAnsi="Times New Roman" w:cs="Times New Roman"/>
          <w:b/>
          <w:bCs/>
          <w:sz w:val="22"/>
        </w:rPr>
      </w:pPr>
    </w:p>
    <w:p w14:paraId="3DA36CC4" w14:textId="533E0D84" w:rsidR="001C226E" w:rsidRDefault="0049201F" w:rsidP="0049201F">
      <w:pPr>
        <w:rPr>
          <w:rFonts w:ascii="Times New Roman" w:hAnsi="Times New Roman" w:cs="Times New Roman"/>
          <w:sz w:val="24"/>
          <w:szCs w:val="24"/>
        </w:rPr>
      </w:pPr>
      <w:bookmarkStart w:id="1" w:name="_Hlk90882804"/>
      <w:r w:rsidRPr="00325B9E">
        <w:rPr>
          <w:rFonts w:ascii="Times New Roman" w:hAnsi="Times New Roman" w:cs="Times New Roman"/>
          <w:sz w:val="24"/>
          <w:szCs w:val="24"/>
        </w:rPr>
        <w:t>Data are shown as mean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± </w:t>
      </w:r>
      <w:r w:rsidRPr="00325B9E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tandard deviation</w:t>
      </w:r>
      <w:r w:rsidR="0079691A" w:rsidRPr="00FF26E6">
        <w:rPr>
          <w:rFonts w:ascii="Times New Roman" w:eastAsia="맑은 고딕" w:hAnsi="Times New Roman" w:cs="Times New Roman"/>
          <w:color w:val="000000"/>
          <w:kern w:val="0"/>
          <w:sz w:val="22"/>
        </w:rPr>
        <w:t>, median (interquartile range),</w:t>
      </w:r>
      <w:r w:rsidRPr="00325B9E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or number (percentage).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bookmarkEnd w:id="0"/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BMI, body mass index; </w:t>
      </w:r>
      <w:r>
        <w:rPr>
          <w:rFonts w:ascii="Times New Roman" w:hAnsi="Times New Roman" w:cs="Times New Roman"/>
          <w:sz w:val="24"/>
          <w:szCs w:val="24"/>
        </w:rPr>
        <w:t>HDL-C, high density lipoprotein-cholesterol; LDL-C, low density lipoprotein-cholesterol; BUN, blood urea nitrogen; AST, aspartate aminotransferase; ALT, alanine aminotransferase; GGT</w:t>
      </w:r>
      <w:r w:rsidRPr="007C01C3">
        <w:rPr>
          <w:rFonts w:ascii="Times New Roman" w:hAnsi="Times New Roman" w:cs="Times New Roman"/>
          <w:sz w:val="24"/>
          <w:szCs w:val="24"/>
        </w:rPr>
        <w:t>, γ-glutamyl transferase</w:t>
      </w:r>
      <w:r>
        <w:rPr>
          <w:rFonts w:ascii="Times New Roman" w:hAnsi="Times New Roman" w:cs="Times New Roman"/>
          <w:sz w:val="24"/>
          <w:szCs w:val="24"/>
        </w:rPr>
        <w:t>; TSH, thyroid stimulating hormone; CRP, C-reactive protein</w:t>
      </w:r>
      <w:bookmarkEnd w:id="1"/>
      <w:r>
        <w:rPr>
          <w:rFonts w:ascii="Times New Roman" w:hAnsi="Times New Roman" w:cs="Times New Roman"/>
          <w:sz w:val="24"/>
          <w:szCs w:val="24"/>
        </w:rPr>
        <w:t>; Q, quartile for muscle mass divided by BMI</w:t>
      </w:r>
    </w:p>
    <w:p w14:paraId="479625E8" w14:textId="77777777" w:rsidR="001C226E" w:rsidRDefault="001C226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1C226E" w:rsidSect="004B6D6E">
          <w:footerReference w:type="default" r:id="rId6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B1F50FE" w14:textId="77777777" w:rsidR="00964CAC" w:rsidRDefault="003566EA" w:rsidP="003A01C6">
      <w:pPr>
        <w:rPr>
          <w:rFonts w:ascii="Times New Roman" w:hAnsi="Times New Roman" w:cs="Times New Roman"/>
          <w:b/>
          <w:bCs/>
          <w:sz w:val="22"/>
        </w:rPr>
      </w:pPr>
      <w:bookmarkStart w:id="2" w:name="_Hlk108983069"/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2. </w:t>
      </w:r>
      <w:r w:rsidRPr="009B4029">
        <w:rPr>
          <w:rFonts w:ascii="Times New Roman" w:hAnsi="Times New Roman" w:cs="Times New Roman"/>
          <w:b/>
          <w:bCs/>
          <w:sz w:val="22"/>
        </w:rPr>
        <w:t xml:space="preserve">Contribution of genetic risk factors </w:t>
      </w:r>
      <w:r>
        <w:rPr>
          <w:rFonts w:ascii="Times New Roman" w:hAnsi="Times New Roman" w:cs="Times New Roman"/>
          <w:b/>
          <w:bCs/>
          <w:sz w:val="22"/>
        </w:rPr>
        <w:t xml:space="preserve">to NAFLD </w:t>
      </w:r>
      <w:r w:rsidRPr="009B4029">
        <w:rPr>
          <w:rFonts w:ascii="Times New Roman" w:hAnsi="Times New Roman" w:cs="Times New Roman"/>
          <w:b/>
          <w:bCs/>
          <w:sz w:val="22"/>
        </w:rPr>
        <w:t>in the fully adjusted model</w:t>
      </w:r>
      <w:r>
        <w:rPr>
          <w:rFonts w:ascii="Times New Roman" w:hAnsi="Times New Roman" w:cs="Times New Roman"/>
          <w:b/>
          <w:bCs/>
          <w:sz w:val="22"/>
        </w:rPr>
        <w:t xml:space="preserve"> (Model 3)</w:t>
      </w:r>
    </w:p>
    <w:tbl>
      <w:tblPr>
        <w:tblW w:w="6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2"/>
        <w:gridCol w:w="771"/>
        <w:gridCol w:w="1571"/>
        <w:gridCol w:w="1176"/>
      </w:tblGrid>
      <w:tr w:rsidR="00964CAC" w:rsidRPr="00964CAC" w14:paraId="07206D13" w14:textId="77777777" w:rsidTr="004857A4">
        <w:trPr>
          <w:trHeight w:val="33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7E26A" w14:textId="77777777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964CA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59BC2" w14:textId="77777777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964CA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0B24" w14:textId="77777777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964CA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2E42" w14:textId="77777777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964CA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64CAC" w:rsidRPr="00964CAC" w14:paraId="0215BD52" w14:textId="77777777" w:rsidTr="004857A4">
        <w:trPr>
          <w:trHeight w:val="33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9630" w14:textId="20B0A368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3</w:t>
            </w:r>
            <w:r w:rsidRPr="00964C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8FB8" w14:textId="77777777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E6F6B" w14:textId="77777777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3317" w14:textId="0EAB242E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964CAC" w:rsidRPr="00964CAC" w14:paraId="3A71DE0C" w14:textId="77777777" w:rsidTr="004857A4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9C9A" w14:textId="0AF600B0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cle mass</w:t>
            </w: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810F" w14:textId="2C4ED4EF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0760" w14:textId="6429BBE4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A912" w14:textId="5C396FC9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964CAC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964CAC" w:rsidRPr="00964CAC" w14:paraId="2456AB0A" w14:textId="77777777" w:rsidTr="004857A4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C2DF" w14:textId="77777777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A333" w14:textId="66D4E6A0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  <w:r w:rsidR="00C900C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D296" w14:textId="73E6FC44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B662" w14:textId="77777777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964CAC" w:rsidRPr="00964CAC" w14:paraId="37868021" w14:textId="77777777" w:rsidTr="004857A4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6584" w14:textId="77777777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4C5A" w14:textId="5563711F" w:rsidR="00964CAC" w:rsidRPr="00964CAC" w:rsidRDefault="00C900C0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964CAC"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D28B" w14:textId="379EA0E9" w:rsidR="00964CAC" w:rsidRPr="00964CAC" w:rsidRDefault="00C900C0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964CAC"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64CAC"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964CAC"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DAAA" w14:textId="77777777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964CAC" w:rsidRPr="00964CAC" w14:paraId="10D9CB5A" w14:textId="77777777" w:rsidTr="004857A4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39B2" w14:textId="77777777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abolic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34FB" w14:textId="77777777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80C9" w14:textId="36FE8018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</w:t>
            </w:r>
            <w:r w:rsidR="00D85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85C0" w14:textId="77777777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964CAC" w:rsidRPr="00964CAC" w14:paraId="52E8B04C" w14:textId="77777777" w:rsidTr="004857A4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02CE" w14:textId="77777777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5AC6" w14:textId="77777777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31C6" w14:textId="738B076B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3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C96" w14:textId="77777777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964CAC" w:rsidRPr="00964CAC" w14:paraId="555E81B7" w14:textId="77777777" w:rsidTr="004857A4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2A3A" w14:textId="6D44D781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NPLA3</w:t>
            </w:r>
            <w:r w:rsidR="00624E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624E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Add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CC03" w14:textId="77777777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59DF" w14:textId="5A3403FD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</w:t>
            </w:r>
            <w:r w:rsidR="00D85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7E21" w14:textId="77777777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kern w:val="0"/>
                <w:sz w:val="22"/>
              </w:rPr>
              <w:t>0.881</w:t>
            </w:r>
          </w:p>
        </w:tc>
      </w:tr>
      <w:tr w:rsidR="00964CAC" w:rsidRPr="00964CAC" w14:paraId="7D368C63" w14:textId="77777777" w:rsidTr="004857A4">
        <w:trPr>
          <w:trHeight w:val="33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33F7F" w14:textId="537E2723" w:rsidR="00964CAC" w:rsidRPr="00964CAC" w:rsidRDefault="00964CAC" w:rsidP="00964C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M6SF2</w:t>
            </w:r>
            <w:r w:rsidR="00624E5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624E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Domin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A1D7" w14:textId="77777777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5925" w14:textId="7E1ACC94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D85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="004857A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64C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</w:t>
            </w:r>
            <w:r w:rsidR="00D85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0C872" w14:textId="77777777" w:rsidR="00964CAC" w:rsidRPr="00964CAC" w:rsidRDefault="00964CAC" w:rsidP="0048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4CAC">
              <w:rPr>
                <w:rFonts w:ascii="Times New Roman" w:eastAsia="맑은 고딕" w:hAnsi="Times New Roman" w:cs="Times New Roman"/>
                <w:kern w:val="0"/>
                <w:sz w:val="22"/>
              </w:rPr>
              <w:t>0.044</w:t>
            </w:r>
          </w:p>
        </w:tc>
      </w:tr>
    </w:tbl>
    <w:p w14:paraId="2BAE0BE3" w14:textId="3CFF7211" w:rsidR="003566EA" w:rsidRDefault="003566EA" w:rsidP="003A01C6">
      <w:pPr>
        <w:rPr>
          <w:rFonts w:ascii="Times New Roman" w:hAnsi="Times New Roman" w:cs="Times New Roman"/>
          <w:b/>
          <w:bCs/>
          <w:sz w:val="22"/>
        </w:rPr>
      </w:pPr>
    </w:p>
    <w:p w14:paraId="2EC7C779" w14:textId="66849C07" w:rsidR="00624E51" w:rsidRPr="00624E51" w:rsidRDefault="00624E51" w:rsidP="003A01C6">
      <w:pPr>
        <w:rPr>
          <w:rFonts w:ascii="Times New Roman" w:hAnsi="Times New Roman" w:cs="Times New Roman"/>
          <w:sz w:val="22"/>
        </w:rPr>
      </w:pPr>
      <w:r w:rsidRPr="00624E51">
        <w:rPr>
          <w:rFonts w:ascii="Times New Roman" w:hAnsi="Times New Roman" w:cs="Times New Roman" w:hint="eastAsia"/>
          <w:sz w:val="22"/>
        </w:rPr>
        <w:t>H</w:t>
      </w:r>
      <w:r w:rsidRPr="00624E51">
        <w:rPr>
          <w:rFonts w:ascii="Times New Roman" w:hAnsi="Times New Roman" w:cs="Times New Roman"/>
          <w:sz w:val="22"/>
        </w:rPr>
        <w:t xml:space="preserve">R, </w:t>
      </w:r>
      <w:r>
        <w:rPr>
          <w:rFonts w:ascii="Times New Roman" w:hAnsi="Times New Roman" w:cs="Times New Roman"/>
          <w:sz w:val="22"/>
        </w:rPr>
        <w:t>hazard ratio; CI, confidence interval; BMI, body mass index</w:t>
      </w:r>
    </w:p>
    <w:bookmarkEnd w:id="2"/>
    <w:p w14:paraId="6B43D443" w14:textId="77777777" w:rsidR="003566EA" w:rsidRDefault="003566E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794A6919" w14:textId="555AB743" w:rsidR="00EB3434" w:rsidRPr="00547E9C" w:rsidRDefault="00EB3434" w:rsidP="00EB3434">
      <w:pPr>
        <w:rPr>
          <w:rFonts w:ascii="Times New Roman" w:hAnsi="Times New Roman" w:cs="Times New Roman"/>
          <w:b/>
          <w:bCs/>
          <w:sz w:val="22"/>
        </w:rPr>
      </w:pPr>
      <w:bookmarkStart w:id="3" w:name="_Hlk108984772"/>
      <w:r w:rsidRPr="00547E9C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3. Characteristics of participants according to the progression of </w:t>
      </w:r>
      <w:r w:rsidR="003C7CCA">
        <w:rPr>
          <w:rFonts w:ascii="Times New Roman" w:hAnsi="Times New Roman" w:cs="Times New Roman"/>
          <w:b/>
          <w:bCs/>
          <w:sz w:val="22"/>
        </w:rPr>
        <w:t xml:space="preserve">hepatic </w:t>
      </w:r>
      <w:r w:rsidRPr="00547E9C">
        <w:rPr>
          <w:rFonts w:ascii="Times New Roman" w:hAnsi="Times New Roman" w:cs="Times New Roman"/>
          <w:b/>
          <w:bCs/>
          <w:sz w:val="22"/>
        </w:rPr>
        <w:t>fibrosis</w:t>
      </w:r>
    </w:p>
    <w:tbl>
      <w:tblPr>
        <w:tblW w:w="516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9"/>
        <w:gridCol w:w="2089"/>
        <w:gridCol w:w="2086"/>
        <w:gridCol w:w="1292"/>
        <w:gridCol w:w="2092"/>
        <w:gridCol w:w="2149"/>
        <w:gridCol w:w="1298"/>
      </w:tblGrid>
      <w:tr w:rsidR="00EB3434" w:rsidRPr="00547E9C" w14:paraId="395663A5" w14:textId="77777777" w:rsidTr="004C17CA">
        <w:trPr>
          <w:trHeight w:val="350"/>
        </w:trPr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EE615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BD9329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C37C6F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89A7E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4E2C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FB95D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6F449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3434" w:rsidRPr="00547E9C" w14:paraId="1BF31E0B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839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93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9F8BF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Baseline</w:t>
            </w:r>
          </w:p>
        </w:tc>
        <w:tc>
          <w:tcPr>
            <w:tcW w:w="195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8766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Follow up</w:t>
            </w:r>
          </w:p>
        </w:tc>
      </w:tr>
      <w:tr w:rsidR="00EB3434" w:rsidRPr="00547E9C" w14:paraId="1A6B7B8B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508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3392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Fibrosis (-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406F3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Fibrosis (+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9B6F32" w14:textId="4D7A7AA1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FF0000"/>
                <w:kern w:val="0"/>
                <w:sz w:val="22"/>
              </w:rPr>
              <w:t>P</w:t>
            </w:r>
            <w:r w:rsidRPr="00547E9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value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9F9C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Fibrosis (-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2AB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Fibrosis (+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AE6D" w14:textId="3D5BED4D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FF0000"/>
                <w:kern w:val="0"/>
                <w:sz w:val="22"/>
              </w:rPr>
              <w:t>P</w:t>
            </w:r>
            <w:r w:rsidRPr="00547E9C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value</w:t>
            </w:r>
          </w:p>
        </w:tc>
      </w:tr>
      <w:tr w:rsidR="00EB3434" w:rsidRPr="00547E9C" w14:paraId="7E6F5393" w14:textId="77777777" w:rsidTr="004C17CA">
        <w:trPr>
          <w:trHeight w:val="350"/>
        </w:trPr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F453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BEE78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=624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C6229A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=552</w:t>
            </w:r>
          </w:p>
        </w:tc>
        <w:tc>
          <w:tcPr>
            <w:tcW w:w="45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12A5CFD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E3719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=314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5DD3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=44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33C8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</w:tr>
      <w:tr w:rsidR="00EB3434" w:rsidRPr="00547E9C" w14:paraId="5D725B9F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1907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g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E74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8.3 ± 7.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52E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2.1 ± 8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6C1F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BE3F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0.6 ± 5.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60B0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3.3 ± 7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05B2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EB3434" w:rsidRPr="00547E9C" w14:paraId="7397036E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DA6D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Female (n, 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3E2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72 (59.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F445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11 (56.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EB50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25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1349" w14:textId="7CFB4FDB" w:rsidR="00EB3434" w:rsidRPr="00547E9C" w:rsidRDefault="00A2632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78</w:t>
            </w:r>
            <w:r w:rsidR="00EB3434"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</w:t>
            </w:r>
            <w:r w:rsidR="00EB3434"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</w:t>
            </w:r>
            <w:r w:rsidR="00EB3434"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AC56" w14:textId="7F63FFC2" w:rsidR="00EB3434" w:rsidRPr="00547E9C" w:rsidRDefault="00A2632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39</w:t>
            </w:r>
            <w:r w:rsidR="00EB3434"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(5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</w:t>
            </w:r>
            <w:r w:rsidR="00EB3434"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</w:t>
            </w:r>
            <w:r w:rsidR="00EB3434"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50C2" w14:textId="1045D13C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6</w:t>
            </w:r>
            <w:r w:rsidR="008B21D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85</w:t>
            </w:r>
          </w:p>
        </w:tc>
      </w:tr>
      <w:tr w:rsidR="00EB3434" w:rsidRPr="00547E9C" w14:paraId="6E27A63E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94D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Smoking (pack-year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C129" w14:textId="00D69944" w:rsidR="00EB3434" w:rsidRPr="00547E9C" w:rsidRDefault="00840122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 (10.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1452" w14:textId="7E21BC60" w:rsidR="00EB3434" w:rsidRPr="00547E9C" w:rsidRDefault="00840122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 (10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39C5" w14:textId="2EC9D799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1904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9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2C4F" w14:textId="53519BD1" w:rsidR="00EB3434" w:rsidRPr="00547E9C" w:rsidRDefault="00A2632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 (13</w:t>
            </w:r>
            <w:r w:rsidR="00EB3434"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A258" w14:textId="2BCE28F0" w:rsidR="00EB3434" w:rsidRPr="00547E9C" w:rsidRDefault="00A2632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 (11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0D65" w14:textId="3A833792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8B21D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89</w:t>
            </w:r>
          </w:p>
        </w:tc>
      </w:tr>
      <w:tr w:rsidR="00EB3434" w:rsidRPr="00547E9C" w14:paraId="497B56CA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8E77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lcohol (g/day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1B1C" w14:textId="1D7C869E" w:rsidR="00EB3434" w:rsidRPr="00547E9C" w:rsidRDefault="002A6638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 (3.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DDA2" w14:textId="42FB5BF0" w:rsidR="00EB3434" w:rsidRPr="00547E9C" w:rsidRDefault="002A6638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 (3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863D" w14:textId="4FB4287F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1904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</w:t>
            </w: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8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ABB3" w14:textId="5B2C5FFE" w:rsidR="00EB3434" w:rsidRPr="00547E9C" w:rsidRDefault="00A2632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 (4.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CE31" w14:textId="4FD0B209" w:rsidR="00EB3434" w:rsidRPr="00547E9C" w:rsidRDefault="00A2632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 (3.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F14F" w14:textId="25753445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8B21D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913</w:t>
            </w:r>
          </w:p>
        </w:tc>
      </w:tr>
      <w:tr w:rsidR="00EB3434" w:rsidRPr="00547E9C" w14:paraId="4DBD6A28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5D39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Alcohol duration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256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D3A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95B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74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593C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1EC5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72D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586</w:t>
            </w:r>
          </w:p>
        </w:tc>
      </w:tr>
      <w:tr w:rsidR="00EB3434" w:rsidRPr="00547E9C" w14:paraId="7AFB2955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5D2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 – 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1B6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5 (13.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F27F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1 (11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AED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D9CC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 (3.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5EB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9 (5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A89B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EB3434" w:rsidRPr="00547E9C" w14:paraId="3EF5050D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98B8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 6 – 10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819D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6 (9.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5BC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1 (11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7873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8C20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 (3.9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71E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0 (5.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9ECD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EB3434" w:rsidRPr="00547E9C" w14:paraId="691F085E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90BF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 11 – 20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E51A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7 (21.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D7A3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1 (19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3CB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052A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1 (8.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E25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0 (11.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10E5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EB3434" w:rsidRPr="00547E9C" w14:paraId="27C4D965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DCA2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 ≥ 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0E90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46 (55.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90B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55 (57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881D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9820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09 (84.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EA6D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41 (78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3988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EB3434" w:rsidRPr="00547E9C" w14:paraId="649251F6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BA0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Hypertens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943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89 (30.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D31A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87 (33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41DF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18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CF0B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64 (52.2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BA5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34 (54.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007C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624</w:t>
            </w:r>
          </w:p>
        </w:tc>
      </w:tr>
      <w:tr w:rsidR="00EB3434" w:rsidRPr="00547E9C" w14:paraId="098A8B3A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3E0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Diabetes mellitu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8A4F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64 (26.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CFC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38 (25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6E97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61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6F45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43 (45.5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90CB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79 (41.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96B5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264</w:t>
            </w:r>
          </w:p>
        </w:tc>
      </w:tr>
      <w:tr w:rsidR="00EB3434" w:rsidRPr="00547E9C" w14:paraId="2DF36A0D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F202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etabolic syndrom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0A93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24 (67.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66B2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67 (66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8477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59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C63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29 (72.9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DE8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03 (70.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DEBA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405</w:t>
            </w:r>
          </w:p>
        </w:tc>
      </w:tr>
      <w:tr w:rsidR="00EB3434" w:rsidRPr="00547E9C" w14:paraId="61A9EF06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3E73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Obesity (BMI ≥ 25 kg/m</w:t>
            </w: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  <w:vertAlign w:val="superscript"/>
              </w:rPr>
              <w:t>2</w:t>
            </w: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B7C9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55 (88.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9D85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94 (89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C8C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76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CBB0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38 (76.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F98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43 (79.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7AAB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282</w:t>
            </w:r>
          </w:p>
        </w:tc>
      </w:tr>
      <w:tr w:rsidR="00EB3434" w:rsidRPr="00547E9C" w14:paraId="2F428804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B197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Waist circumference (cm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C3B8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88.5 ± 7.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7030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89.5 ± 7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D580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1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774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91.4 ± 8.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A839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92.4 ± 8.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6CD8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126</w:t>
            </w:r>
          </w:p>
        </w:tc>
      </w:tr>
      <w:tr w:rsidR="00EB3434" w:rsidRPr="00547E9C" w14:paraId="40DFA6F0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CA5C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BMI (kg/m</w:t>
            </w: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  <w:vertAlign w:val="superscript"/>
              </w:rPr>
              <w:t>2</w:t>
            </w: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FB2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7.8 ± 2.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9E79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7.9 ± 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4E3D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45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6288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7.1 ± 3.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FC9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7.2 ± 3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BFAA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337</w:t>
            </w:r>
          </w:p>
        </w:tc>
      </w:tr>
      <w:tr w:rsidR="00EB3434" w:rsidRPr="00547E9C" w14:paraId="1B2716E7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1848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uscle mass/BM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6CDB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67 ± 0.3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DA35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66 ± 0.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1C7D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56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BD35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63 ± 0.3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4CE9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61 ± 0.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3207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292</w:t>
            </w:r>
          </w:p>
        </w:tc>
      </w:tr>
      <w:tr w:rsidR="00EB3434" w:rsidRPr="00547E9C" w14:paraId="4F12DA8B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660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HbA1c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C04F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2 ± 1.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5F28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1 ± 1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4DCF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7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D497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5 ± 1.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8F40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.2 ± 1.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87C2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EB3434" w:rsidRPr="00547E9C" w14:paraId="6874F3FF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E1C3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Fasting glucose (mg/d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B27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95.6 ± 32.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0A5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92.7 ± 23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C123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1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0AEC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13.6 ± 41.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C3D8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08.3 ± 26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139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25</w:t>
            </w:r>
          </w:p>
        </w:tc>
      </w:tr>
      <w:tr w:rsidR="00EB3434" w:rsidRPr="00547E9C" w14:paraId="38781148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78AB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Platelet (</w:t>
            </w:r>
            <w:r w:rsidRPr="00547E9C">
              <w:rPr>
                <w:rFonts w:ascii="Times New Roman" w:eastAsia="맑은 고딕" w:hAnsi="Times New Roman" w:cs="Times New Roman"/>
                <w:color w:val="FF0000"/>
                <w:sz w:val="22"/>
              </w:rPr>
              <w:t>×</w:t>
            </w: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0</w:t>
            </w: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  <w:vertAlign w:val="superscript"/>
              </w:rPr>
              <w:t>3</w:t>
            </w: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/</w:t>
            </w:r>
            <w:proofErr w:type="spellStart"/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μL</w:t>
            </w:r>
            <w:proofErr w:type="spellEnd"/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1BB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06.8 ± 63.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8B3B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73.4 ± 53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0AC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7FC3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93.1 ± 57.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50A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32.6 ± 47.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F753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EB3434" w:rsidRPr="00547E9C" w14:paraId="17F971A9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C0BC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lastRenderedPageBreak/>
              <w:t>Albumin (g/d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D460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.29 ± 0.3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25E3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.28 ± 0.3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6C7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64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62B2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4E9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972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A</w:t>
            </w:r>
          </w:p>
        </w:tc>
      </w:tr>
      <w:tr w:rsidR="00EB3434" w:rsidRPr="00547E9C" w14:paraId="067DC83D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269A" w14:textId="5088F300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Total bil</w:t>
            </w:r>
            <w:r w:rsidR="00840122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irubin</w:t>
            </w: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(mg/d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C35A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58 ± 0.2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32A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58 ± 0.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29A5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83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930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52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AF9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A</w:t>
            </w:r>
          </w:p>
        </w:tc>
      </w:tr>
      <w:tr w:rsidR="00EB3434" w:rsidRPr="00547E9C" w14:paraId="775D72DB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8F39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ST (IU/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46FC" w14:textId="5E269BDC" w:rsidR="00EB3434" w:rsidRPr="00547E9C" w:rsidRDefault="002A6638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6 (1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241D" w14:textId="4BF601BF" w:rsidR="00EB3434" w:rsidRPr="00547E9C" w:rsidRDefault="002A6638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8 (1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3BF5" w14:textId="12F03590" w:rsidR="00EB3434" w:rsidRPr="00547E9C" w:rsidRDefault="0019043C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</w:t>
            </w:r>
            <w:r w:rsidR="00EB3434"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0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1486" w14:textId="5193DABA" w:rsidR="00EB3434" w:rsidRPr="00547E9C" w:rsidRDefault="00A2632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2 (7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2F71" w14:textId="1EC2CD8B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</w:t>
            </w:r>
            <w:r w:rsidR="00A2632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 (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0F4A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EB3434" w:rsidRPr="00547E9C" w14:paraId="1788E6F0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27C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LT (IU/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FC0C" w14:textId="1B05CB08" w:rsidR="00EB3434" w:rsidRPr="00547E9C" w:rsidRDefault="002A6638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1 (2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FF2D" w14:textId="25BAC9F7" w:rsidR="00EB3434" w:rsidRPr="00547E9C" w:rsidRDefault="002A6638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3 (2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1846" w14:textId="4D8D42EF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6</w:t>
            </w:r>
            <w:r w:rsidR="001904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EE60" w14:textId="78196FFB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</w:t>
            </w:r>
            <w:r w:rsidR="00A2632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 (1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B484" w14:textId="2BFADD5A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</w:t>
            </w:r>
            <w:r w:rsidR="00A2632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 (1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E50D" w14:textId="78284FEE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8B21D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96</w:t>
            </w:r>
          </w:p>
        </w:tc>
      </w:tr>
      <w:tr w:rsidR="00EB3434" w:rsidRPr="00547E9C" w14:paraId="7302E7F2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360A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GGT (IU/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07F4" w14:textId="57B46C13" w:rsidR="00EB3434" w:rsidRPr="00547E9C" w:rsidRDefault="002A6638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 (3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1241" w14:textId="5DC217BA" w:rsidR="00EB3434" w:rsidRPr="00547E9C" w:rsidRDefault="002A6638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7 (2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0FB2" w14:textId="1DDA7849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1904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3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EF77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6CD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42CF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A</w:t>
            </w:r>
          </w:p>
        </w:tc>
      </w:tr>
      <w:tr w:rsidR="00EB3434" w:rsidRPr="00547E9C" w14:paraId="3FBB15A3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2C9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Total cholesterol (mg/d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A80C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05 ± 4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810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03 ± 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5A2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47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8DD9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86 ± 3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905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80 ± 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BFD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47</w:t>
            </w:r>
          </w:p>
        </w:tc>
      </w:tr>
      <w:tr w:rsidR="00EB3434" w:rsidRPr="00547E9C" w14:paraId="72B4858F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DE18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Triglyceride (mg/d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E3F5" w14:textId="489F81E5" w:rsidR="00EB3434" w:rsidRPr="00547E9C" w:rsidRDefault="002A6638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79 (12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1268" w14:textId="61153F0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</w:t>
            </w:r>
            <w:r w:rsidR="002A6638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</w:t>
            </w: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6 </w:t>
            </w:r>
            <w:r w:rsidR="002A6638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(11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08E7" w14:textId="764EEC2F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1904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3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800D" w14:textId="1E9C6C47" w:rsidR="00EB3434" w:rsidRPr="00547E9C" w:rsidRDefault="00A2632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38 (8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4F8F" w14:textId="2F3B188A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</w:t>
            </w:r>
            <w:r w:rsidR="00A2632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</w:t>
            </w: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</w:t>
            </w:r>
            <w:r w:rsidR="00A2632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(</w:t>
            </w:r>
            <w:r w:rsidR="008B21D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FCD0" w14:textId="43352F9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</w:t>
            </w:r>
            <w:r w:rsidR="008B21D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6</w:t>
            </w:r>
          </w:p>
        </w:tc>
      </w:tr>
      <w:tr w:rsidR="00EB3434" w:rsidRPr="00547E9C" w14:paraId="68C52A03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C287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HDL-C (mg/d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670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0 ± 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0A93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2 ± 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887C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0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EA2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2 ± 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52E7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4 ± 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2A14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56</w:t>
            </w:r>
          </w:p>
        </w:tc>
      </w:tr>
      <w:tr w:rsidR="00EB3434" w:rsidRPr="00547E9C" w14:paraId="42793A2C" w14:textId="77777777" w:rsidTr="004C17CA">
        <w:trPr>
          <w:trHeight w:val="35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B2B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LDL-C (mg/d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145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23 ± 3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337B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22 ± 3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B72C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56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E362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12 ± 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FC9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08 ± 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275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132</w:t>
            </w:r>
          </w:p>
        </w:tc>
      </w:tr>
      <w:tr w:rsidR="00EB3434" w:rsidRPr="00547E9C" w14:paraId="06B45AB9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8B9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BUN (mg/d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F9E0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4.2 ± 4.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D92C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4.9 ± 3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3BCF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515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5.7 ± 4.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219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6.7 ± 4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67EA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05</w:t>
            </w:r>
          </w:p>
        </w:tc>
      </w:tr>
      <w:tr w:rsidR="00EB3434" w:rsidRPr="00547E9C" w14:paraId="1CEB32C2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0F19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Creatinine (mg/d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0C2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85 ± 0.2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CE05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86 ± 0.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62D7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41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C7D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96 ± 0.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847B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99 ± 0.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735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63</w:t>
            </w:r>
          </w:p>
        </w:tc>
      </w:tr>
      <w:tr w:rsidR="00EB3434" w:rsidRPr="00547E9C" w14:paraId="41BDAD5A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028A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TSH (</w:t>
            </w:r>
            <w:proofErr w:type="spellStart"/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μIU</w:t>
            </w:r>
            <w:proofErr w:type="spellEnd"/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/m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153D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45 ± 0.9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AC5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78 ± 1.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3DA7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27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046A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.18 ± 5.4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1AB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97 ± 1.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DD61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470</w:t>
            </w:r>
          </w:p>
        </w:tc>
      </w:tr>
      <w:tr w:rsidR="00EB3434" w:rsidRPr="00547E9C" w14:paraId="1AEA8975" w14:textId="77777777" w:rsidTr="004C17CA">
        <w:trPr>
          <w:trHeight w:val="34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2AB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free T4 (ng/d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74B9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17 ± 0.1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8B70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16 ± 0.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244C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84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64EE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20 ± 0.1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D8E6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17 ± 0.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D29D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16</w:t>
            </w:r>
          </w:p>
        </w:tc>
      </w:tr>
      <w:tr w:rsidR="00EB3434" w:rsidRPr="00547E9C" w14:paraId="421684DD" w14:textId="77777777" w:rsidTr="004C17CA">
        <w:trPr>
          <w:trHeight w:val="350"/>
        </w:trPr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A81EBA" w14:textId="777777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CRP (mg/dL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AFA703" w14:textId="6E2F7B4C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1904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9 (0.24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A713B0" w14:textId="58137D77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1904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7 (</w:t>
            </w: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1904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0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AB3741" w14:textId="18A627D2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19043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5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739D2B" w14:textId="417906A0" w:rsidR="00EB3434" w:rsidRPr="008B21DE" w:rsidRDefault="008B21DE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8B21DE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0</w:t>
            </w:r>
            <w:r w:rsidRPr="008B21D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87 (1.13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614B53" w14:textId="573A738E" w:rsidR="00EB3434" w:rsidRPr="00547E9C" w:rsidRDefault="008B21DE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76 (1.08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935451" w14:textId="207DCC62" w:rsidR="00EB3434" w:rsidRPr="00547E9C" w:rsidRDefault="00EB3434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547E9C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8B21DE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60</w:t>
            </w:r>
          </w:p>
        </w:tc>
      </w:tr>
    </w:tbl>
    <w:p w14:paraId="69EC1FFA" w14:textId="77777777" w:rsidR="00214CD4" w:rsidRPr="00214CD4" w:rsidRDefault="00214CD4" w:rsidP="00214CD4">
      <w:pPr>
        <w:rPr>
          <w:rFonts w:ascii="Times New Roman" w:hAnsi="Times New Roman" w:cs="Times New Roman"/>
          <w:color w:val="FF0000"/>
          <w:sz w:val="22"/>
        </w:rPr>
      </w:pPr>
      <w:r w:rsidRPr="00214CD4">
        <w:rPr>
          <w:rFonts w:ascii="Times New Roman" w:hAnsi="Times New Roman" w:cs="Times New Roman"/>
          <w:color w:val="FF0000"/>
          <w:sz w:val="22"/>
        </w:rPr>
        <w:t>Data are shown as mean</w:t>
      </w:r>
      <w:r w:rsidRPr="00214CD4">
        <w:rPr>
          <w:rFonts w:ascii="Times New Roman" w:eastAsia="맑은 고딕" w:hAnsi="Times New Roman" w:cs="Times New Roman"/>
          <w:color w:val="FF0000"/>
          <w:kern w:val="0"/>
          <w:sz w:val="22"/>
        </w:rPr>
        <w:t xml:space="preserve"> ± standard deviation, median (interquartile range), or number (percentage). NAFLD, non-alcoholic fatty liver disease; BMI, body mass index</w:t>
      </w:r>
      <w:r w:rsidRPr="00214CD4">
        <w:rPr>
          <w:rFonts w:ascii="Times New Roman" w:hAnsi="Times New Roman" w:cs="Times New Roman"/>
          <w:color w:val="FF0000"/>
          <w:sz w:val="22"/>
        </w:rPr>
        <w:t>; HDL-C, high density lipoprotein-cholesterol; LDL-C, low density lipoprotein-cholesterol; BUN, blood urea nitrogen; AST, aspartate aminotransferase; ALT, alanine aminotransferase; GGT, γ-glutamyl transferase; TSH, thyroid stimulating hormone; CRP, C-reactive protein</w:t>
      </w:r>
    </w:p>
    <w:bookmarkEnd w:id="3"/>
    <w:p w14:paraId="74F3E78D" w14:textId="77777777" w:rsidR="00EB3434" w:rsidRPr="00214CD4" w:rsidRDefault="00EB3434" w:rsidP="00EB3434">
      <w:pPr>
        <w:widowControl/>
        <w:shd w:val="clear" w:color="auto" w:fill="FFFFFF"/>
        <w:wordWrap/>
        <w:autoSpaceDE/>
        <w:autoSpaceDN/>
        <w:spacing w:after="60" w:line="480" w:lineRule="auto"/>
        <w:rPr>
          <w:rFonts w:ascii="Times New Roman" w:eastAsia="Times New Roman Uni" w:hAnsi="Times New Roman" w:cs="Times New Roman"/>
          <w:kern w:val="0"/>
          <w:sz w:val="22"/>
        </w:rPr>
      </w:pPr>
    </w:p>
    <w:p w14:paraId="3092B3CB" w14:textId="77777777" w:rsidR="00161391" w:rsidRDefault="00161391" w:rsidP="00161391">
      <w:pPr>
        <w:widowControl/>
        <w:wordWrap/>
        <w:autoSpaceDE/>
        <w:autoSpaceDN/>
      </w:pPr>
      <w:r>
        <w:br w:type="page"/>
      </w:r>
    </w:p>
    <w:p w14:paraId="652AF93F" w14:textId="79366EE5" w:rsidR="003C7CCA" w:rsidRPr="003C7CCA" w:rsidRDefault="003C7CCA" w:rsidP="003C7CCA">
      <w:pPr>
        <w:widowControl/>
        <w:shd w:val="clear" w:color="auto" w:fill="FFFFFF"/>
        <w:wordWrap/>
        <w:autoSpaceDE/>
        <w:autoSpaceDN/>
        <w:spacing w:after="60" w:line="480" w:lineRule="auto"/>
        <w:rPr>
          <w:rFonts w:ascii="Times New Roman" w:hAnsi="Times New Roman" w:cs="Times New Roman"/>
          <w:b/>
          <w:bCs/>
          <w:color w:val="FF0000"/>
          <w:sz w:val="22"/>
        </w:rPr>
      </w:pPr>
      <w:bookmarkStart w:id="4" w:name="_Hlk108965933"/>
      <w:r w:rsidRPr="003C7CCA">
        <w:rPr>
          <w:rFonts w:ascii="Times New Roman" w:hAnsi="Times New Roman" w:cs="Times New Roman"/>
          <w:b/>
          <w:bCs/>
          <w:color w:val="FF0000"/>
          <w:sz w:val="22"/>
        </w:rPr>
        <w:lastRenderedPageBreak/>
        <w:t xml:space="preserve">Supplementary Table </w:t>
      </w:r>
      <w:r w:rsidRPr="003C7CCA">
        <w:rPr>
          <w:rFonts w:ascii="Times New Roman" w:hAnsi="Times New Roman" w:cs="Times New Roman"/>
          <w:b/>
          <w:bCs/>
          <w:color w:val="FF0000"/>
          <w:sz w:val="22"/>
        </w:rPr>
        <w:t>4</w:t>
      </w:r>
      <w:r w:rsidRPr="003C7CCA">
        <w:rPr>
          <w:rFonts w:ascii="Times New Roman" w:hAnsi="Times New Roman" w:cs="Times New Roman"/>
          <w:b/>
          <w:bCs/>
          <w:color w:val="FF0000"/>
          <w:sz w:val="22"/>
        </w:rPr>
        <w:t xml:space="preserve">. Association of progression to </w:t>
      </w:r>
      <w:r>
        <w:rPr>
          <w:rFonts w:ascii="Times New Roman" w:hAnsi="Times New Roman" w:cs="Times New Roman"/>
          <w:b/>
          <w:bCs/>
          <w:color w:val="FF0000"/>
          <w:sz w:val="22"/>
        </w:rPr>
        <w:t>hepatic fibrosis</w:t>
      </w:r>
      <w:r w:rsidRPr="003C7CCA">
        <w:rPr>
          <w:rFonts w:ascii="Times New Roman" w:hAnsi="Times New Roman" w:cs="Times New Roman"/>
          <w:b/>
          <w:bCs/>
          <w:color w:val="FF0000"/>
          <w:sz w:val="22"/>
        </w:rPr>
        <w:t xml:space="preserve"> and low muscle mass index (Age &lt; 65)</w:t>
      </w:r>
    </w:p>
    <w:tbl>
      <w:tblPr>
        <w:tblW w:w="81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665"/>
        <w:gridCol w:w="826"/>
        <w:gridCol w:w="1683"/>
        <w:gridCol w:w="1260"/>
      </w:tblGrid>
      <w:tr w:rsidR="003C7CCA" w:rsidRPr="003C7CCA" w14:paraId="3523ABE1" w14:textId="77777777" w:rsidTr="004C17C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C8CB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BE498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74AF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232C5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7732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</w:tr>
      <w:tr w:rsidR="003C7CCA" w:rsidRPr="003C7CCA" w14:paraId="5691A987" w14:textId="77777777" w:rsidTr="004C17C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B42D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E93C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4FD5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85839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653D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FF0000"/>
                <w:kern w:val="0"/>
                <w:sz w:val="22"/>
              </w:rPr>
              <w:t>P</w:t>
            </w:r>
            <w:r w:rsidRPr="003C7CC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value</w:t>
            </w:r>
          </w:p>
        </w:tc>
      </w:tr>
      <w:tr w:rsidR="003C7CCA" w:rsidRPr="003C7CCA" w14:paraId="3E98BDDC" w14:textId="77777777" w:rsidTr="004C17C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8E1D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Unadjusted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C1DA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Low muscle mass (Q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C7CD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C3D6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01 –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C3B4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43</w:t>
            </w:r>
          </w:p>
        </w:tc>
      </w:tr>
      <w:tr w:rsidR="003C7CCA" w:rsidRPr="003C7CCA" w14:paraId="3EEF407A" w14:textId="77777777" w:rsidTr="004C17C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893A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Model 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238D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Low muscle mass (Q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BBE1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708B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83 –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5B1D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950</w:t>
            </w:r>
          </w:p>
        </w:tc>
      </w:tr>
      <w:tr w:rsidR="003C7CCA" w:rsidRPr="003C7CCA" w14:paraId="6B81B8F8" w14:textId="77777777" w:rsidTr="004C17C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5318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CA8F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C01E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1584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05 –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41E5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3C7CCA" w:rsidRPr="003C7CCA" w14:paraId="4D86E938" w14:textId="77777777" w:rsidTr="004C17C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E692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5F35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4ADE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25F4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09 –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CC7E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04</w:t>
            </w:r>
          </w:p>
        </w:tc>
      </w:tr>
      <w:tr w:rsidR="003C7CCA" w:rsidRPr="003C7CCA" w14:paraId="581174C4" w14:textId="77777777" w:rsidTr="004C17C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F551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Model 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F472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Low muscle mass (Q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B951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34AA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82 –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283D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908</w:t>
            </w:r>
          </w:p>
        </w:tc>
      </w:tr>
      <w:tr w:rsidR="003C7CCA" w:rsidRPr="003C7CCA" w14:paraId="0BC47AB9" w14:textId="77777777" w:rsidTr="004C17C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5D6B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005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CAF7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35D4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05 –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E686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3C7CCA" w:rsidRPr="003C7CCA" w14:paraId="1A563DAE" w14:textId="77777777" w:rsidTr="004C17C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CF18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94EC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0D55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496C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09 – 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A261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03</w:t>
            </w:r>
          </w:p>
        </w:tc>
      </w:tr>
      <w:tr w:rsidR="003C7CCA" w:rsidRPr="003C7CCA" w14:paraId="573590A3" w14:textId="77777777" w:rsidTr="004C17C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F8E6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94B5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etabolic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8EB1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D2DA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68 –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B1A9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55</w:t>
            </w:r>
          </w:p>
        </w:tc>
      </w:tr>
      <w:tr w:rsidR="003C7CCA" w:rsidRPr="003C7CCA" w14:paraId="240B902E" w14:textId="77777777" w:rsidTr="004C17C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9ACD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7F4A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2B66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C917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78 –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3373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712</w:t>
            </w:r>
          </w:p>
        </w:tc>
      </w:tr>
      <w:tr w:rsidR="003C7CCA" w:rsidRPr="003C7CCA" w14:paraId="16D9F9E9" w14:textId="77777777" w:rsidTr="004C17C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0089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Model 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8115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Low muscle mass (Q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B906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1670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84 –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98E2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949</w:t>
            </w:r>
          </w:p>
        </w:tc>
      </w:tr>
      <w:tr w:rsidR="003C7CCA" w:rsidRPr="003C7CCA" w14:paraId="200C1B67" w14:textId="77777777" w:rsidTr="004C17C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1106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E18E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DE46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0D86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05 –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D5AC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3C7CCA" w:rsidRPr="003C7CCA" w14:paraId="7ACD1201" w14:textId="77777777" w:rsidTr="004C17C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F1E6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AFDD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8AAD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DD13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11 –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EDA8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02</w:t>
            </w:r>
          </w:p>
        </w:tc>
      </w:tr>
      <w:tr w:rsidR="003C7CCA" w:rsidRPr="003C7CCA" w14:paraId="2B3D4FD2" w14:textId="77777777" w:rsidTr="004C17C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B79C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B045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etabolic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FD50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D362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69 –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30F7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50</w:t>
            </w:r>
          </w:p>
        </w:tc>
      </w:tr>
      <w:tr w:rsidR="003C7CCA" w:rsidRPr="003C7CCA" w14:paraId="451EC023" w14:textId="77777777" w:rsidTr="004C17C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E7D4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A73A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3589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9DF7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79 –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D45D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707</w:t>
            </w:r>
          </w:p>
        </w:tc>
      </w:tr>
      <w:tr w:rsidR="003C7CCA" w:rsidRPr="003C7CCA" w14:paraId="3C700112" w14:textId="77777777" w:rsidTr="004C17CA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DC13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AB2E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 w:val="22"/>
              </w:rPr>
              <w:t>PNPL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DB3A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1FE7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05 –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C6F8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07</w:t>
            </w:r>
          </w:p>
        </w:tc>
      </w:tr>
      <w:tr w:rsidR="003C7CCA" w:rsidRPr="003C7CCA" w14:paraId="1344BAB2" w14:textId="77777777" w:rsidTr="004C17CA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D573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A6250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 w:val="22"/>
              </w:rPr>
              <w:t>TM6S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A601F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63C8F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94 – 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15BC" w14:textId="77777777" w:rsidR="003C7CCA" w:rsidRPr="003C7CCA" w:rsidRDefault="003C7CCA" w:rsidP="004C17C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3C7CCA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148</w:t>
            </w:r>
          </w:p>
        </w:tc>
      </w:tr>
    </w:tbl>
    <w:p w14:paraId="4EBAF9A2" w14:textId="5D5227BD" w:rsidR="003C7CCA" w:rsidRPr="003C7CCA" w:rsidRDefault="003C7CCA" w:rsidP="003C7CCA">
      <w:pPr>
        <w:rPr>
          <w:rFonts w:ascii="Times New Roman" w:hAnsi="Times New Roman" w:cs="Times New Roman"/>
          <w:color w:val="FF0000"/>
          <w:sz w:val="22"/>
        </w:rPr>
      </w:pPr>
      <w:r w:rsidRPr="003C7CCA">
        <w:rPr>
          <w:rFonts w:ascii="Times New Roman" w:hAnsi="Times New Roman" w:cs="Times New Roman" w:hint="eastAsia"/>
          <w:color w:val="FF0000"/>
          <w:sz w:val="22"/>
        </w:rPr>
        <w:t>H</w:t>
      </w:r>
      <w:r w:rsidRPr="003C7CCA">
        <w:rPr>
          <w:rFonts w:ascii="Times New Roman" w:hAnsi="Times New Roman" w:cs="Times New Roman"/>
          <w:color w:val="FF0000"/>
          <w:sz w:val="22"/>
        </w:rPr>
        <w:t>R, hazard ratio; CI, confidence interval</w:t>
      </w:r>
    </w:p>
    <w:p w14:paraId="760793D0" w14:textId="77777777" w:rsidR="003C7CCA" w:rsidRPr="003C7CCA" w:rsidRDefault="003C7CCA" w:rsidP="003C7CCA">
      <w:pPr>
        <w:rPr>
          <w:rFonts w:ascii="Times New Roman" w:hAnsi="Times New Roman" w:cs="Times New Roman"/>
          <w:color w:val="FF0000"/>
          <w:sz w:val="22"/>
        </w:rPr>
      </w:pPr>
      <w:r w:rsidRPr="003C7CCA">
        <w:rPr>
          <w:rFonts w:ascii="Times New Roman" w:hAnsi="Times New Roman" w:cs="Times New Roman"/>
          <w:color w:val="FF0000"/>
          <w:sz w:val="22"/>
        </w:rPr>
        <w:t>Model 1: adjusted for age, sex</w:t>
      </w:r>
    </w:p>
    <w:p w14:paraId="1BBE9C35" w14:textId="77777777" w:rsidR="003C7CCA" w:rsidRPr="003C7CCA" w:rsidRDefault="003C7CCA" w:rsidP="003C7CCA">
      <w:pPr>
        <w:rPr>
          <w:rFonts w:ascii="Times New Roman" w:hAnsi="Times New Roman" w:cs="Times New Roman"/>
          <w:color w:val="FF0000"/>
          <w:sz w:val="22"/>
        </w:rPr>
      </w:pPr>
      <w:r w:rsidRPr="003C7CCA">
        <w:rPr>
          <w:rFonts w:ascii="Times New Roman" w:hAnsi="Times New Roman" w:cs="Times New Roman"/>
          <w:color w:val="FF0000"/>
          <w:sz w:val="22"/>
        </w:rPr>
        <w:t>Model 2: adjusted for age, sex, metabolic syndrome, obesity</w:t>
      </w:r>
    </w:p>
    <w:p w14:paraId="7A7B6AA7" w14:textId="7C6F6CF8" w:rsidR="003C7CCA" w:rsidRDefault="003C7CCA" w:rsidP="003C7CCA">
      <w:pPr>
        <w:rPr>
          <w:rFonts w:ascii="Times New Roman" w:hAnsi="Times New Roman" w:cs="Times New Roman"/>
          <w:color w:val="FF0000"/>
          <w:sz w:val="22"/>
        </w:rPr>
      </w:pPr>
      <w:r w:rsidRPr="003C7CCA">
        <w:rPr>
          <w:rFonts w:ascii="Times New Roman" w:hAnsi="Times New Roman" w:cs="Times New Roman"/>
          <w:color w:val="FF0000"/>
          <w:sz w:val="22"/>
        </w:rPr>
        <w:t xml:space="preserve">Model 3: adjusted for age, sex, metabolic syndrome, obesity, </w:t>
      </w:r>
      <w:r w:rsidRPr="003C7CCA">
        <w:rPr>
          <w:rFonts w:ascii="Times New Roman" w:hAnsi="Times New Roman" w:cs="Times New Roman"/>
          <w:i/>
          <w:iCs/>
          <w:color w:val="FF0000"/>
          <w:sz w:val="22"/>
        </w:rPr>
        <w:t>PNPLA3</w:t>
      </w:r>
      <w:r w:rsidRPr="003C7CCA">
        <w:rPr>
          <w:rFonts w:ascii="Times New Roman" w:hAnsi="Times New Roman" w:cs="Times New Roman"/>
          <w:color w:val="FF0000"/>
          <w:sz w:val="22"/>
        </w:rPr>
        <w:t xml:space="preserve"> and</w:t>
      </w:r>
      <w:r w:rsidRPr="003C7CCA">
        <w:rPr>
          <w:rFonts w:ascii="Times New Roman" w:hAnsi="Times New Roman" w:cs="Times New Roman"/>
          <w:i/>
          <w:iCs/>
          <w:color w:val="FF0000"/>
          <w:sz w:val="22"/>
        </w:rPr>
        <w:t xml:space="preserve"> TM6SF2</w:t>
      </w:r>
      <w:r w:rsidRPr="003C7CCA">
        <w:rPr>
          <w:rFonts w:ascii="Times New Roman" w:hAnsi="Times New Roman" w:cs="Times New Roman"/>
          <w:color w:val="FF0000"/>
          <w:sz w:val="22"/>
        </w:rPr>
        <w:t xml:space="preserve"> genotypes</w:t>
      </w:r>
    </w:p>
    <w:p w14:paraId="77CE0E7A" w14:textId="279EDB88" w:rsidR="003C7CCA" w:rsidRPr="007A370F" w:rsidRDefault="003C7CCA" w:rsidP="003C7CCA">
      <w:pPr>
        <w:rPr>
          <w:rFonts w:ascii="Times New Roman" w:hAnsi="Times New Roman" w:cs="Times New Roman"/>
          <w:b/>
          <w:bCs/>
          <w:color w:val="FF0000"/>
          <w:sz w:val="22"/>
        </w:rPr>
      </w:pPr>
      <w:r>
        <w:rPr>
          <w:rFonts w:ascii="Times New Roman" w:hAnsi="Times New Roman" w:cs="Times New Roman"/>
          <w:color w:val="FF0000"/>
          <w:sz w:val="22"/>
        </w:rPr>
        <w:br w:type="page"/>
      </w:r>
      <w:r w:rsidRPr="007A370F">
        <w:rPr>
          <w:rFonts w:ascii="Times New Roman" w:hAnsi="Times New Roman" w:cs="Times New Roman"/>
          <w:b/>
          <w:bCs/>
          <w:color w:val="FF0000"/>
          <w:sz w:val="22"/>
        </w:rPr>
        <w:lastRenderedPageBreak/>
        <w:t xml:space="preserve">Supplementary Table </w:t>
      </w:r>
      <w:r w:rsidRPr="007A370F">
        <w:rPr>
          <w:rFonts w:ascii="Times New Roman" w:hAnsi="Times New Roman" w:cs="Times New Roman"/>
          <w:b/>
          <w:bCs/>
          <w:color w:val="FF0000"/>
          <w:sz w:val="22"/>
        </w:rPr>
        <w:t>5</w:t>
      </w:r>
      <w:r w:rsidRPr="007A370F">
        <w:rPr>
          <w:rFonts w:ascii="Times New Roman" w:hAnsi="Times New Roman" w:cs="Times New Roman"/>
          <w:b/>
          <w:bCs/>
          <w:color w:val="FF0000"/>
          <w:sz w:val="22"/>
        </w:rPr>
        <w:t xml:space="preserve">. </w:t>
      </w:r>
      <w:r w:rsidRPr="007A370F">
        <w:rPr>
          <w:rFonts w:ascii="Times New Roman" w:hAnsi="Times New Roman" w:cs="Times New Roman"/>
          <w:b/>
          <w:bCs/>
          <w:color w:val="FF0000"/>
          <w:sz w:val="22"/>
        </w:rPr>
        <w:t>Assessment of</w:t>
      </w:r>
      <w:r w:rsidRPr="007A370F">
        <w:rPr>
          <w:rFonts w:ascii="Times New Roman" w:hAnsi="Times New Roman" w:cs="Times New Roman"/>
          <w:b/>
          <w:bCs/>
          <w:color w:val="FF0000"/>
          <w:sz w:val="22"/>
        </w:rPr>
        <w:t xml:space="preserve"> risk factors to </w:t>
      </w:r>
      <w:r w:rsidRPr="007A370F">
        <w:rPr>
          <w:rFonts w:ascii="Times New Roman" w:hAnsi="Times New Roman" w:cs="Times New Roman"/>
          <w:b/>
          <w:bCs/>
          <w:color w:val="FF0000"/>
          <w:sz w:val="22"/>
        </w:rPr>
        <w:t>hepatic fibrosis</w:t>
      </w:r>
      <w:r w:rsidRPr="007A370F">
        <w:rPr>
          <w:rFonts w:ascii="Times New Roman" w:hAnsi="Times New Roman" w:cs="Times New Roman"/>
          <w:b/>
          <w:bCs/>
          <w:color w:val="FF0000"/>
          <w:sz w:val="22"/>
        </w:rPr>
        <w:t xml:space="preserve"> </w:t>
      </w:r>
      <w:r w:rsidRPr="007A370F">
        <w:rPr>
          <w:rFonts w:ascii="Times New Roman" w:hAnsi="Times New Roman" w:cs="Times New Roman"/>
          <w:b/>
          <w:bCs/>
          <w:color w:val="FF0000"/>
          <w:sz w:val="22"/>
        </w:rPr>
        <w:t xml:space="preserve">using APRI </w:t>
      </w:r>
      <w:r w:rsidRPr="007A370F">
        <w:rPr>
          <w:rFonts w:ascii="Times New Roman" w:hAnsi="Times New Roman" w:cs="Times New Roman"/>
          <w:b/>
          <w:bCs/>
          <w:color w:val="FF0000"/>
          <w:sz w:val="22"/>
        </w:rPr>
        <w:t>in the fully adjusted model (Model 3)</w:t>
      </w:r>
    </w:p>
    <w:tbl>
      <w:tblPr>
        <w:tblW w:w="6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2"/>
        <w:gridCol w:w="771"/>
        <w:gridCol w:w="1571"/>
        <w:gridCol w:w="1176"/>
      </w:tblGrid>
      <w:tr w:rsidR="007A370F" w:rsidRPr="007A370F" w14:paraId="26787B4B" w14:textId="77777777" w:rsidTr="004C17CA">
        <w:trPr>
          <w:trHeight w:val="33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E47D2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  <w:r w:rsidRPr="007A370F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6138A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  <w:r w:rsidRPr="007A370F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85D37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  <w:r w:rsidRPr="007A370F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D6C7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  <w:r w:rsidRPr="007A370F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 xml:space="preserve">　</w:t>
            </w:r>
          </w:p>
        </w:tc>
      </w:tr>
      <w:tr w:rsidR="007A370F" w:rsidRPr="007A370F" w14:paraId="4DECBBB5" w14:textId="77777777" w:rsidTr="004C17CA">
        <w:trPr>
          <w:trHeight w:val="33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AE68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Model 3</w:t>
            </w:r>
            <w:r w:rsidRPr="007A370F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B487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9CD9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09C5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FF0000"/>
                <w:kern w:val="0"/>
                <w:sz w:val="22"/>
              </w:rPr>
              <w:t>P</w:t>
            </w:r>
            <w:r w:rsidRPr="007A370F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  <w:t xml:space="preserve"> value</w:t>
            </w:r>
          </w:p>
        </w:tc>
      </w:tr>
      <w:tr w:rsidR="007A370F" w:rsidRPr="007A370F" w14:paraId="72597FED" w14:textId="77777777" w:rsidTr="004C17C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F363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uscle mass/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CE44" w14:textId="2A4F336F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1</w:t>
            </w:r>
            <w:r w:rsidR="000118AD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F478" w14:textId="725DF7AF" w:rsidR="003C7CCA" w:rsidRPr="007A370F" w:rsidRDefault="000118AD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84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– 1.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A3C5" w14:textId="29443FF7" w:rsidR="003C7CCA" w:rsidRPr="007A370F" w:rsidRDefault="000118AD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344</w:t>
            </w:r>
          </w:p>
        </w:tc>
      </w:tr>
      <w:tr w:rsidR="007A370F" w:rsidRPr="007A370F" w14:paraId="447935A6" w14:textId="77777777" w:rsidTr="004C17C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8C40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557B" w14:textId="3C67F409" w:rsidR="003C7CCA" w:rsidRPr="007A370F" w:rsidRDefault="000118AD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2E9F" w14:textId="365F041C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9</w:t>
            </w:r>
            <w:r w:rsidR="000118AD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8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– </w:t>
            </w:r>
            <w:r w:rsidR="000118AD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</w:t>
            </w:r>
            <w:r w:rsidR="000118AD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428E" w14:textId="6A1C4F3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0118AD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65</w:t>
            </w:r>
          </w:p>
        </w:tc>
      </w:tr>
      <w:tr w:rsidR="007A370F" w:rsidRPr="007A370F" w14:paraId="6CCA480F" w14:textId="77777777" w:rsidTr="004C17C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0901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5430" w14:textId="1B33848A" w:rsidR="003C7CCA" w:rsidRPr="007A370F" w:rsidRDefault="000118AD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3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93C7" w14:textId="38BA694C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</w:t>
            </w:r>
            <w:r w:rsidR="000118AD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97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– </w:t>
            </w:r>
            <w:r w:rsidR="000118AD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8</w:t>
            </w:r>
            <w:r w:rsidR="000118AD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E0B5" w14:textId="3287ADDB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</w:t>
            </w:r>
            <w:r w:rsidR="000118AD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8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</w:t>
            </w:r>
          </w:p>
        </w:tc>
      </w:tr>
      <w:tr w:rsidR="007A370F" w:rsidRPr="007A370F" w14:paraId="7481F519" w14:textId="77777777" w:rsidTr="004C17C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6328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Metabolic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CB2D" w14:textId="4F529D8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</w:t>
            </w:r>
            <w:r w:rsidR="000118AD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486D" w14:textId="4064C8CC" w:rsidR="003C7CCA" w:rsidRPr="007A370F" w:rsidRDefault="000118AD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83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– 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5796" w14:textId="7015B460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0118AD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58</w:t>
            </w:r>
          </w:p>
        </w:tc>
      </w:tr>
      <w:tr w:rsidR="007A370F" w:rsidRPr="007A370F" w14:paraId="303D62B2" w14:textId="77777777" w:rsidTr="004C17C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B798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1145" w14:textId="27F3C6CD" w:rsidR="003C7CCA" w:rsidRPr="007A370F" w:rsidRDefault="007A370F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4FBE" w14:textId="33276917" w:rsidR="003C7CCA" w:rsidRPr="007A370F" w:rsidRDefault="007A370F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61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– 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1764" w14:textId="568A5A62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7A370F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963</w:t>
            </w:r>
          </w:p>
        </w:tc>
      </w:tr>
      <w:tr w:rsidR="007A370F" w:rsidRPr="007A370F" w14:paraId="3C62CEF9" w14:textId="77777777" w:rsidTr="004C17CA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1ACF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 w:val="22"/>
              </w:rPr>
              <w:t xml:space="preserve">PNPLA3 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(Add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505E" w14:textId="2D342B47" w:rsidR="003C7CCA" w:rsidRPr="007A370F" w:rsidRDefault="007A370F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DF78" w14:textId="0ABD6142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90 – 1.</w:t>
            </w:r>
            <w:r w:rsidR="007A370F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D6B7" w14:textId="32159CAA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</w:t>
            </w:r>
            <w:r w:rsidR="007A370F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303</w:t>
            </w:r>
          </w:p>
        </w:tc>
      </w:tr>
      <w:tr w:rsidR="007A370F" w:rsidRPr="007A370F" w14:paraId="5A23E66D" w14:textId="77777777" w:rsidTr="004C17CA">
        <w:trPr>
          <w:trHeight w:val="33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EB8B" w14:textId="77777777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i/>
                <w:iCs/>
                <w:color w:val="FF0000"/>
                <w:kern w:val="0"/>
                <w:sz w:val="22"/>
              </w:rPr>
              <w:t xml:space="preserve">TM6SF2 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(Domin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0491" w14:textId="1F550EFE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1.1</w:t>
            </w:r>
            <w:r w:rsidR="007A370F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B1D0C" w14:textId="2958CF1C" w:rsidR="003C7CCA" w:rsidRPr="007A370F" w:rsidRDefault="007A370F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.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80</w:t>
            </w:r>
            <w:r w:rsidR="003C7CCA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– 1.</w:t>
            </w: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61E44" w14:textId="5CAF223C" w:rsidR="003C7CCA" w:rsidRPr="007A370F" w:rsidRDefault="003C7CCA" w:rsidP="004C17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4</w:t>
            </w:r>
            <w:r w:rsidR="007A370F" w:rsidRPr="007A370F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2</w:t>
            </w:r>
          </w:p>
        </w:tc>
      </w:tr>
    </w:tbl>
    <w:p w14:paraId="2E4BC7A1" w14:textId="77777777" w:rsidR="003C7CCA" w:rsidRPr="007A370F" w:rsidRDefault="003C7CCA" w:rsidP="003C7CCA">
      <w:pPr>
        <w:rPr>
          <w:rFonts w:ascii="Times New Roman" w:hAnsi="Times New Roman" w:cs="Times New Roman"/>
          <w:b/>
          <w:bCs/>
          <w:color w:val="FF0000"/>
          <w:sz w:val="22"/>
        </w:rPr>
      </w:pPr>
    </w:p>
    <w:p w14:paraId="2C3631C6" w14:textId="7ADC981E" w:rsidR="003C7CCA" w:rsidRPr="007A370F" w:rsidRDefault="003C7CCA" w:rsidP="003C7CCA">
      <w:pPr>
        <w:rPr>
          <w:rFonts w:ascii="Times New Roman" w:hAnsi="Times New Roman" w:cs="Times New Roman"/>
          <w:color w:val="FF0000"/>
          <w:sz w:val="22"/>
        </w:rPr>
      </w:pPr>
      <w:r w:rsidRPr="007A370F">
        <w:rPr>
          <w:rFonts w:ascii="Times New Roman" w:hAnsi="Times New Roman" w:cs="Times New Roman"/>
          <w:color w:val="FF0000"/>
          <w:sz w:val="22"/>
        </w:rPr>
        <w:t xml:space="preserve">APRI, </w:t>
      </w:r>
      <w:r w:rsidRPr="007A370F">
        <w:rPr>
          <w:rFonts w:ascii="Times New Roman" w:hAnsi="Times New Roman" w:cs="Times New Roman"/>
          <w:color w:val="FF0000"/>
          <w:sz w:val="22"/>
        </w:rPr>
        <w:t>aspartate aminotransferase to platelet rat</w:t>
      </w:r>
      <w:r w:rsidRPr="007A370F">
        <w:rPr>
          <w:rFonts w:ascii="Times New Roman" w:hAnsi="Times New Roman" w:cs="Times New Roman"/>
          <w:color w:val="FF0000"/>
          <w:sz w:val="22"/>
        </w:rPr>
        <w:t>io</w:t>
      </w:r>
      <w:r w:rsidR="00F3222E">
        <w:rPr>
          <w:rFonts w:ascii="Times New Roman" w:hAnsi="Times New Roman" w:cs="Times New Roman"/>
          <w:color w:val="FF0000"/>
          <w:sz w:val="22"/>
        </w:rPr>
        <w:t xml:space="preserve"> index</w:t>
      </w:r>
      <w:r w:rsidRPr="007A370F">
        <w:rPr>
          <w:rFonts w:ascii="Times New Roman" w:hAnsi="Times New Roman" w:cs="Times New Roman"/>
          <w:color w:val="FF0000"/>
          <w:sz w:val="22"/>
        </w:rPr>
        <w:t>;</w:t>
      </w:r>
      <w:r w:rsidRPr="007A370F">
        <w:rPr>
          <w:rFonts w:ascii="Times New Roman" w:hAnsi="Times New Roman" w:cs="Times New Roman" w:hint="eastAsia"/>
          <w:color w:val="FF0000"/>
          <w:sz w:val="22"/>
        </w:rPr>
        <w:t xml:space="preserve"> </w:t>
      </w:r>
      <w:r w:rsidRPr="007A370F">
        <w:rPr>
          <w:rFonts w:ascii="Times New Roman" w:hAnsi="Times New Roman" w:cs="Times New Roman" w:hint="eastAsia"/>
          <w:color w:val="FF0000"/>
          <w:sz w:val="22"/>
        </w:rPr>
        <w:t>H</w:t>
      </w:r>
      <w:r w:rsidRPr="007A370F">
        <w:rPr>
          <w:rFonts w:ascii="Times New Roman" w:hAnsi="Times New Roman" w:cs="Times New Roman"/>
          <w:color w:val="FF0000"/>
          <w:sz w:val="22"/>
        </w:rPr>
        <w:t>R, hazard ratio; CI, confidence interval; BMI, body mass index</w:t>
      </w:r>
    </w:p>
    <w:p w14:paraId="4D11CEA5" w14:textId="77777777" w:rsidR="000118AD" w:rsidRDefault="000118AD" w:rsidP="000118AD">
      <w:pPr>
        <w:rPr>
          <w:rFonts w:ascii="Times New Roman" w:hAnsi="Times New Roman" w:cs="Times New Roman"/>
          <w:color w:val="FF0000"/>
          <w:sz w:val="22"/>
        </w:rPr>
      </w:pPr>
      <w:r w:rsidRPr="003C7CCA">
        <w:rPr>
          <w:rFonts w:ascii="Times New Roman" w:hAnsi="Times New Roman" w:cs="Times New Roman"/>
          <w:color w:val="FF0000"/>
          <w:sz w:val="22"/>
        </w:rPr>
        <w:t xml:space="preserve">Model 3: adjusted for age, sex, metabolic syndrome, obesity, </w:t>
      </w:r>
      <w:r w:rsidRPr="003C7CCA">
        <w:rPr>
          <w:rFonts w:ascii="Times New Roman" w:hAnsi="Times New Roman" w:cs="Times New Roman"/>
          <w:i/>
          <w:iCs/>
          <w:color w:val="FF0000"/>
          <w:sz w:val="22"/>
        </w:rPr>
        <w:t>PNPLA3</w:t>
      </w:r>
      <w:r w:rsidRPr="003C7CCA">
        <w:rPr>
          <w:rFonts w:ascii="Times New Roman" w:hAnsi="Times New Roman" w:cs="Times New Roman"/>
          <w:color w:val="FF0000"/>
          <w:sz w:val="22"/>
        </w:rPr>
        <w:t xml:space="preserve"> and</w:t>
      </w:r>
      <w:r w:rsidRPr="003C7CCA">
        <w:rPr>
          <w:rFonts w:ascii="Times New Roman" w:hAnsi="Times New Roman" w:cs="Times New Roman"/>
          <w:i/>
          <w:iCs/>
          <w:color w:val="FF0000"/>
          <w:sz w:val="22"/>
        </w:rPr>
        <w:t xml:space="preserve"> TM6SF2</w:t>
      </w:r>
      <w:r w:rsidRPr="003C7CCA">
        <w:rPr>
          <w:rFonts w:ascii="Times New Roman" w:hAnsi="Times New Roman" w:cs="Times New Roman"/>
          <w:color w:val="FF0000"/>
          <w:sz w:val="22"/>
        </w:rPr>
        <w:t xml:space="preserve"> genotypes</w:t>
      </w:r>
    </w:p>
    <w:bookmarkEnd w:id="4"/>
    <w:p w14:paraId="59B45FDA" w14:textId="36203AF1" w:rsidR="003C7CCA" w:rsidRPr="000118AD" w:rsidRDefault="003C7CCA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2"/>
        </w:rPr>
      </w:pPr>
    </w:p>
    <w:p w14:paraId="4C01CF02" w14:textId="77777777" w:rsidR="003C7CCA" w:rsidRPr="003C7CCA" w:rsidRDefault="003C7CCA" w:rsidP="003C7CCA">
      <w:pPr>
        <w:rPr>
          <w:rFonts w:ascii="Times New Roman" w:hAnsi="Times New Roman" w:cs="Times New Roman"/>
          <w:i/>
          <w:iCs/>
          <w:color w:val="FF0000"/>
          <w:sz w:val="22"/>
        </w:rPr>
      </w:pPr>
    </w:p>
    <w:p w14:paraId="0DF02524" w14:textId="77777777" w:rsidR="003C7CCA" w:rsidRDefault="003C7CC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F0BA467" w14:textId="33352288" w:rsidR="005B4254" w:rsidRDefault="003A01C6" w:rsidP="003A01C6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5B4254">
        <w:rPr>
          <w:rFonts w:ascii="Times New Roman" w:hAnsi="Times New Roman" w:cs="Times New Roman"/>
          <w:b/>
          <w:bCs/>
          <w:sz w:val="22"/>
        </w:rPr>
        <w:t>Figure 1</w:t>
      </w:r>
      <w:r w:rsidRPr="00C14F8F">
        <w:rPr>
          <w:rFonts w:ascii="Times New Roman" w:hAnsi="Times New Roman" w:cs="Times New Roman"/>
          <w:b/>
          <w:bCs/>
          <w:sz w:val="22"/>
        </w:rPr>
        <w:t xml:space="preserve">. </w:t>
      </w:r>
      <w:r w:rsidR="001858B2" w:rsidRPr="001858B2">
        <w:rPr>
          <w:rFonts w:ascii="Times New Roman" w:hAnsi="Times New Roman" w:cs="Times New Roman"/>
          <w:b/>
          <w:bCs/>
          <w:sz w:val="22"/>
        </w:rPr>
        <w:t xml:space="preserve">Cox regression and subgroup analyses of the incident </w:t>
      </w:r>
      <w:r w:rsidR="003C7CCA" w:rsidRPr="003C7CCA">
        <w:rPr>
          <w:rFonts w:ascii="Times New Roman" w:hAnsi="Times New Roman" w:cs="Times New Roman"/>
          <w:b/>
          <w:bCs/>
          <w:color w:val="FF0000"/>
          <w:sz w:val="22"/>
        </w:rPr>
        <w:t>hepatic fibrosis</w:t>
      </w:r>
    </w:p>
    <w:p w14:paraId="203E344B" w14:textId="791FA9AC" w:rsidR="001858B2" w:rsidRDefault="00880E09" w:rsidP="003A01C6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15AA1BC6" wp14:editId="7139073B">
            <wp:extent cx="8441055" cy="3701035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7264" cy="3703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858B2" w:rsidSect="004B6D6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EDBA7" w14:textId="77777777" w:rsidR="0043518A" w:rsidRDefault="0043518A" w:rsidP="001C226E">
      <w:pPr>
        <w:spacing w:after="0" w:line="240" w:lineRule="auto"/>
      </w:pPr>
      <w:r>
        <w:separator/>
      </w:r>
    </w:p>
  </w:endnote>
  <w:endnote w:type="continuationSeparator" w:id="0">
    <w:p w14:paraId="6FC8D094" w14:textId="77777777" w:rsidR="0043518A" w:rsidRDefault="0043518A" w:rsidP="001C2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3002758"/>
      <w:docPartObj>
        <w:docPartGallery w:val="Page Numbers (Bottom of Page)"/>
        <w:docPartUnique/>
      </w:docPartObj>
    </w:sdtPr>
    <w:sdtEndPr/>
    <w:sdtContent>
      <w:p w14:paraId="1764E48D" w14:textId="733DE3A5" w:rsidR="0054584A" w:rsidRDefault="0054584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BDF9CF3" w14:textId="77777777" w:rsidR="0054584A" w:rsidRDefault="0054584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68B95" w14:textId="77777777" w:rsidR="0043518A" w:rsidRDefault="0043518A" w:rsidP="001C226E">
      <w:pPr>
        <w:spacing w:after="0" w:line="240" w:lineRule="auto"/>
      </w:pPr>
      <w:r>
        <w:separator/>
      </w:r>
    </w:p>
  </w:footnote>
  <w:footnote w:type="continuationSeparator" w:id="0">
    <w:p w14:paraId="67410E10" w14:textId="77777777" w:rsidR="0043518A" w:rsidRDefault="0043518A" w:rsidP="001C22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01F"/>
    <w:rsid w:val="000071D6"/>
    <w:rsid w:val="000118AD"/>
    <w:rsid w:val="00055088"/>
    <w:rsid w:val="0007468C"/>
    <w:rsid w:val="0009562A"/>
    <w:rsid w:val="00097732"/>
    <w:rsid w:val="000F6A9E"/>
    <w:rsid w:val="00114895"/>
    <w:rsid w:val="0015360A"/>
    <w:rsid w:val="00161391"/>
    <w:rsid w:val="00176836"/>
    <w:rsid w:val="001858B2"/>
    <w:rsid w:val="0019043C"/>
    <w:rsid w:val="001C226E"/>
    <w:rsid w:val="0021408D"/>
    <w:rsid w:val="00214CD4"/>
    <w:rsid w:val="0022654A"/>
    <w:rsid w:val="002A6638"/>
    <w:rsid w:val="002B312D"/>
    <w:rsid w:val="002C5B40"/>
    <w:rsid w:val="003555FC"/>
    <w:rsid w:val="003566EA"/>
    <w:rsid w:val="003A01C6"/>
    <w:rsid w:val="003C7CCA"/>
    <w:rsid w:val="003D01F4"/>
    <w:rsid w:val="003F71DD"/>
    <w:rsid w:val="004244EB"/>
    <w:rsid w:val="0043518A"/>
    <w:rsid w:val="0046649D"/>
    <w:rsid w:val="004857A4"/>
    <w:rsid w:val="0049201F"/>
    <w:rsid w:val="004B6D6E"/>
    <w:rsid w:val="004C4489"/>
    <w:rsid w:val="005324F2"/>
    <w:rsid w:val="0054584A"/>
    <w:rsid w:val="0058133E"/>
    <w:rsid w:val="00587F09"/>
    <w:rsid w:val="0059252B"/>
    <w:rsid w:val="005B4254"/>
    <w:rsid w:val="00624E51"/>
    <w:rsid w:val="006B2251"/>
    <w:rsid w:val="006C5FF8"/>
    <w:rsid w:val="006D0E38"/>
    <w:rsid w:val="00716FA9"/>
    <w:rsid w:val="0074483D"/>
    <w:rsid w:val="00775E1A"/>
    <w:rsid w:val="0079691A"/>
    <w:rsid w:val="007A370F"/>
    <w:rsid w:val="00840122"/>
    <w:rsid w:val="0086257B"/>
    <w:rsid w:val="00880E09"/>
    <w:rsid w:val="008B21DE"/>
    <w:rsid w:val="008D3845"/>
    <w:rsid w:val="00964CAC"/>
    <w:rsid w:val="009E2BE1"/>
    <w:rsid w:val="00A06C9A"/>
    <w:rsid w:val="00A13B3C"/>
    <w:rsid w:val="00A2632A"/>
    <w:rsid w:val="00A40D80"/>
    <w:rsid w:val="00A87563"/>
    <w:rsid w:val="00A90087"/>
    <w:rsid w:val="00AC47CF"/>
    <w:rsid w:val="00AD447D"/>
    <w:rsid w:val="00B426D2"/>
    <w:rsid w:val="00B86EDB"/>
    <w:rsid w:val="00C1320E"/>
    <w:rsid w:val="00C37C06"/>
    <w:rsid w:val="00C80426"/>
    <w:rsid w:val="00C900C0"/>
    <w:rsid w:val="00CC6598"/>
    <w:rsid w:val="00D107CA"/>
    <w:rsid w:val="00D85B64"/>
    <w:rsid w:val="00DB00A6"/>
    <w:rsid w:val="00DF6F1F"/>
    <w:rsid w:val="00E058BC"/>
    <w:rsid w:val="00E802E4"/>
    <w:rsid w:val="00EB01BC"/>
    <w:rsid w:val="00EB3434"/>
    <w:rsid w:val="00EB4299"/>
    <w:rsid w:val="00EE6A2B"/>
    <w:rsid w:val="00F24913"/>
    <w:rsid w:val="00F3222E"/>
    <w:rsid w:val="00F4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E8F4A"/>
  <w15:chartTrackingRefBased/>
  <w15:docId w15:val="{0C8C89C3-1FEF-4B0A-80E3-B11DFD693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2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C226E"/>
  </w:style>
  <w:style w:type="paragraph" w:styleId="a4">
    <w:name w:val="footer"/>
    <w:basedOn w:val="a"/>
    <w:link w:val="Char0"/>
    <w:uiPriority w:val="99"/>
    <w:unhideWhenUsed/>
    <w:rsid w:val="001C22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C226E"/>
  </w:style>
  <w:style w:type="paragraph" w:styleId="a5">
    <w:name w:val="Balloon Text"/>
    <w:basedOn w:val="a"/>
    <w:link w:val="Char1"/>
    <w:uiPriority w:val="99"/>
    <w:semiHidden/>
    <w:unhideWhenUsed/>
    <w:rsid w:val="00DF6F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F6F1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Revision"/>
    <w:hidden/>
    <w:uiPriority w:val="99"/>
    <w:semiHidden/>
    <w:rsid w:val="003D01F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09</Words>
  <Characters>6896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HunJee Choe</dc:creator>
  <cp:keywords/>
  <dc:description/>
  <cp:lastModifiedBy>Ms. HunJee Choe</cp:lastModifiedBy>
  <cp:revision>2</cp:revision>
  <dcterms:created xsi:type="dcterms:W3CDTF">2022-07-17T14:34:00Z</dcterms:created>
  <dcterms:modified xsi:type="dcterms:W3CDTF">2022-07-17T14:34:00Z</dcterms:modified>
</cp:coreProperties>
</file>